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4dbb"/>
          <w:sz w:val="24"/>
          <w:szCs w:val="24"/>
          <w:rtl w:val="0"/>
        </w:rPr>
        <w:t xml:space="preserve">PubMed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- 45 results</w:t>
      </w:r>
    </w:p>
    <w:p w:rsidR="00000000" w:rsidDel="00000000" w:rsidP="00000000" w:rsidRDefault="00000000" w:rsidRPr="00000000" w14:paraId="00000002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Resvera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mh] OR Resveratrol[tw] OR "trans-resveratrol"[tw] OR "trans Resveratrol"[tw] OR "resveratrol-3-sulfate"[tw] OR "3,4',5-trihydroxystilbene"[tw] OR "3,5,4'-trihydroxystilbene"[tw] OR "3,4',5-stilbenetriol"[tw] OR SRT501[tw] OR "SRT-501"[tw] OR "SRT 501"[tw] OR "SRT501"[tw] OR "cis-resveratrol"[tw] OR "cis resveratrol"[tw] OR "trans-resveratrol-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-sulfate"[tw] OR “3, 4, 5 stilbenetriol”[tw] OR “3, 4, 5 trihydroxystilbene”[tw]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erropt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mh] OR Ferroptos*[tw] OR Oxytosis[tw] OR “ferroptotic cell death”[tw] OR “ferroptotic death”[tw]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mh] OR Mice*[tw] OR Mus[tw] OR Mouse[tw] OR “newborn mice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ts[mh]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at[tw] OR Rats[tw] OR Rattus[tw] OR "Rattus norvegicus"[tw] OR "Laboratory Rat*"[tw]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odentia[mh]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odent*[tw] OR Capybara*[tw] OR Hydrochaeri*[tw] OR Jerboa*[tw] OR Dipodidae[tw] OR Beaver*[tw] OR “Hamster*”[tw] OR “gerbil*”[tw]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Experiment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[mh] OR "Animal Experimentation"[mh] OR "Animal Experiment*"[tw] OR "Animal Research"[tw]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s, anim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[mh] OR "Animal Model*"[tw] OR "Experimental Animal Model*"[tw] OR "Laboratory Animal Model*"[tw] OR “animal physical conditioning”[tw] OR “animal stud*”[tw] OR “animal trial*”[tw]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mh] OR Animal*[tw] OR Metazoa*[tw]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population groups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[mh] OR "Animal Population Group*"[tw]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ertebrates[mh]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vertebrate*[tw]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4dbb"/>
          <w:sz w:val="24"/>
          <w:szCs w:val="24"/>
          <w:rtl w:val="0"/>
        </w:rPr>
        <w:t xml:space="preserve">Web of science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- 41 results</w:t>
      </w:r>
    </w:p>
    <w:p w:rsidR="00000000" w:rsidDel="00000000" w:rsidP="00000000" w:rsidRDefault="00000000" w:rsidRPr="00000000" w14:paraId="00000004">
      <w:pPr>
        <w:spacing w:after="20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Resvera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"trans-resveratrol" OR "trans Resveratrol" OR "resveratrol-3-sulfate" OR "3,4',5-trihydroxystilbene" OR "3,5,4'-trihydroxystilbene" OR "3,4',5-stilbenetriol" OR SRT501 OR "SRT-501" OR "SRT 501" OR "SRT501" OR "cis-resveratrol" OR "cis resveratrol" OR "trans-resveratrol-3-O-sulfate" OR “3, 4, 5 stilbenetriol” OR “3, 4, 5 trihydroxystilbene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erropt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Ferroptos* OR Oxytosis OR “ferroptotic cell death” OR “ferroptotic death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OR Mus OR Mouse OR “newborn mice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t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at OR Rats OR Rattus OR "Rattus norvegicus" OR "Laboratory Rat*"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odent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odent* OR Capybara* OR Hydrochaeri* OR Jerboa* OR Dipodidae OR Beaver* OR “Hamster*” OR “gerbil*”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Experiment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Experimentation" OR "Animal Experiment*" OR "Animal Research"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s, anim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Model*" OR "Experimental Animal Model*" OR "Laboratory Animal Model*" OR “animal physical conditioning” OR “animal stud*” OR “animal trial*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* OR Metazoa*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population group*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erteb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4dbb"/>
          <w:sz w:val="24"/>
          <w:szCs w:val="24"/>
          <w:rtl w:val="0"/>
        </w:rPr>
        <w:t xml:space="preserve">Scopus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- 82 results</w:t>
      </w:r>
    </w:p>
    <w:p w:rsidR="00000000" w:rsidDel="00000000" w:rsidP="00000000" w:rsidRDefault="00000000" w:rsidRPr="00000000" w14:paraId="00000006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Resvera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"trans-resveratrol" OR "trans Resveratrol" OR "resveratrol-3-sulfate" OR "3,4',5-trihydroxystilbene" OR "3,5,4'-trihydroxystilbene" OR "3,4',5-stilbenetriol" OR SRT501 OR "SRT-501" OR "SRT 501" OR "SRT501" OR "cis-resveratrol" OR "cis resveratrol" OR "trans-resveratrol-3-O-sulfate" OR “3, 4, 5 stilbenetriol” OR “3, 4, 5 trihydroxystilbene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erropt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Ferroptos* OR Oxytosis OR “ferroptotic cell death” OR “ferroptotic death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OR Mus OR Mouse OR “newborn mice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t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at OR Rats OR Rattus OR "Rattus norvegicus" OR "Laboratory Rat*"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odent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odent* OR Capybara* OR Hydrochaeri* OR Jerboa* OR Dipodidae OR Beaver* OR “Hamster*” OR “gerbil*”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Experiment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Experimentation" OR "Animal Experiment*" OR "Animal Research"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s, anim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Model*" OR "Experimental Animal Model*" OR "Laboratory Animal Model*" OR “animal physical conditioning” OR “animal stud*” OR “animal trial*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* OR Metazoa*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population group*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erteb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00" w:before="240" w:lineRule="auto"/>
        <w:jc w:val="both"/>
        <w:rPr>
          <w:rFonts w:ascii="Times New Roman" w:cs="Times New Roman" w:eastAsia="Times New Roman" w:hAnsi="Times New Roman"/>
          <w:b w:val="1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4dbb"/>
          <w:sz w:val="24"/>
          <w:szCs w:val="24"/>
          <w:rtl w:val="0"/>
        </w:rPr>
        <w:t xml:space="preserve">Embase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- 192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00" w:before="240" w:lineRule="auto"/>
        <w:jc w:val="both"/>
        <w:rPr>
          <w:rFonts w:ascii="Times New Roman" w:cs="Times New Roman" w:eastAsia="Times New Roman" w:hAnsi="Times New Roman"/>
          <w:color w:val="c0504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svera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Resveratrol:ti,ab,kw OR 'trans resveratrol':ti,ab,kw OR 'resveratrol 3 sulfate':ti,ab,kw OR '3,4,5 trihydroxystilbene':ti,ab,kw OR '3,5,4 trihydroxystilbene':ti,ab,kw OR '3,4,5 stilbenetriol':ti,ab,kw OR SRT501:ti,ab,kw OR 'SRT 501':ti,ab,kw OR 'cis resveratrol':ti,ab,kw OR 'trans resveratrol 3 O sulfate':ti,ab,kw OR '3 4 5 stilbenetriol':ti,ab,kw OR '3 4 5 trihydroxystilbene':ti,ab,kw OR '5 (4 hydroxystyryl) benzene 1,3 diol':ti,ab,kw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erropt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Ferroptos*:ti,ab,kw OR Oxytosis:ti,ab,kw OR 'ferroptotic cell death':ti,ab,kw OR 'ferroptotic death':ti,ab,kw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u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Mouse:ti,ab,kw OR Mice*:ti,ab,kw OR Mus:ti,ab,kw OR 'Mus genus':ti,ab,kw OR 'newborn mice':ti,ab,kw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Rat:ti,ab,kw OR Rats:ti,ab,kw OR Rattus:ti,ab,kw OR 'Rattus norvegicus':ti,ab,kw OR 'Laboratory Rat':ti,ab,kw OR Rodent/exp OR Rodent*:ti,ab,kw OR Capybara*:ti,ab,kw OR Hydrochaeri*:ti,ab,kw OR Jerboa*:ti,ab,kw OR Dipodidae:ti,ab,kw OR Beaver*:ti,ab,kw OR 'hamsters':ti,ab,kw OR 'gerbils':ti,ab,kw OR 'South American rodents':ti,ab,kw OR '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Experim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'/exp OR 'Animal Experiment':ti,ab,kw OR 'Animal Research':ti,ab,kw OR 'animal physical conditioning':ti,ab,kw OR 'animal study':ti,ab,kw OR 'animal trial':ti,ab,kw OR 'experiment animal':ti,ab,kw OR 'physical conditioning animal':ti,ab,kw OR '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Mode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'/exp OR 'models animal':ti,ab,kw OR 'Animal Model':ti,ab,kw OR 'Experimental Animal Model':ti,ab,kw OR 'Laboratory Animal Model':ti,ab,kw OR 'animal disease model':ti,ab,kw OR 'model animal':ti,ab,kw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Animal*:ti,ab,kw OR Animalia:ti,ab,kw OR Metazoa*:ti,ab,kw OR 'animal population group*':ti,ab,kw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erteb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exp OR vertebrate*:ti,ab,kw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00" w:before="240" w:lineRule="auto"/>
        <w:jc w:val="both"/>
        <w:rPr>
          <w:rFonts w:ascii="Times New Roman" w:cs="Times New Roman" w:eastAsia="Times New Roman" w:hAnsi="Times New Roman"/>
          <w:b w:val="1"/>
          <w:color w:val="004dbb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4dbb"/>
          <w:sz w:val="24"/>
          <w:szCs w:val="24"/>
          <w:rtl w:val="0"/>
        </w:rPr>
        <w:t xml:space="preserve">Livivo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- 40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befor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Resveratro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"trans-resveratrol" OR "trans Resveratrol" OR "resveratrol-3-sulfate" OR "3,4',5-trihydroxystilbene" OR "3,5,4'-trihydroxystilbene" OR "3,4',5-stilbenetriol" OR SRT501 OR "SRT-501" OR "SRT 501" OR "SRT501" OR "cis-resveratrol" OR "cis resveratrol" OR "trans-resveratrol-3-O-sulfate" OR “3, 4, 5 stilbenetriol” OR “3, 4, 5 trihydroxystilbene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erroptos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Ferroptos* OR Oxytosis OR “ferroptotic cell death” OR “ferroptotic death”) </w:t>
      </w:r>
      <w:r w:rsidDel="00000000" w:rsidR="00000000" w:rsidRPr="00000000">
        <w:rPr>
          <w:rFonts w:ascii="Times New Roman" w:cs="Times New Roman" w:eastAsia="Times New Roman" w:hAnsi="Times New Roman"/>
          <w:color w:val="004dbb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i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OR Mus OR Mouse OR “newborn mice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at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at OR Rats OR Rattus OR "Rattus norvegicus" OR "Laboratory Rat*"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odent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 Rodent* OR Capybara* OR Hydrochaeri* OR Jerboa* OR Dipodidae OR Beaver* OR “Hamster*” OR “gerbil*”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Experimentat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Experimentation" OR "Animal Experiment*" OR "Animal Research"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odels, anim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 OR "Animal Model*" OR "Experimental Animal Model*" OR "Laboratory Animal Model*" OR “animal physical conditioning” OR “animal stud*” OR “animal trial*”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* OR Metazoa* OR "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imal population group*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ertebra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)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